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092" w:rsidRPr="00AA5B11" w:rsidRDefault="004D4092" w:rsidP="004D4092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</w:pPr>
      <w:r w:rsidRPr="00AA5B11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>Supplementary material</w:t>
      </w:r>
      <w:r w:rsidR="00C97B7D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 xml:space="preserve"> for</w:t>
      </w:r>
    </w:p>
    <w:p w:rsidR="00AA5B11" w:rsidRPr="00C97B7D" w:rsidRDefault="001E46A0" w:rsidP="00AA5B11">
      <w:pPr>
        <w:pStyle w:val="Textoindependiente"/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C97B7D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Fragmentation and low density as major conservation challenges for the southernmost populations of the European wildcat</w:t>
      </w:r>
      <w:r w:rsidR="00AA5B11" w:rsidRPr="00C97B7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p w:rsidR="00AA5B11" w:rsidRPr="001E46A0" w:rsidRDefault="00AA5B11" w:rsidP="00AA5B11">
      <w:pPr>
        <w:pStyle w:val="yiv1912264019msonormal"/>
        <w:shd w:val="clear" w:color="auto" w:fill="FFFFFF"/>
        <w:spacing w:before="0" w:beforeAutospacing="0" w:after="0" w:afterAutospacing="0" w:line="480" w:lineRule="auto"/>
        <w:jc w:val="center"/>
        <w:rPr>
          <w:color w:val="000000"/>
          <w:sz w:val="20"/>
          <w:szCs w:val="20"/>
          <w:lang w:val="es-ES"/>
        </w:rPr>
      </w:pPr>
      <w:r w:rsidRPr="001E46A0">
        <w:rPr>
          <w:color w:val="000000"/>
          <w:sz w:val="20"/>
          <w:szCs w:val="20"/>
          <w:lang w:val="es-ES"/>
        </w:rPr>
        <w:t>Jose María Gil-Sánchez, Jose Miguel Barea-Azcón, Javier Jaramillo, Javier Herrera-Sánchez, José Jiménez García-Herrera &amp; Emilio Virgós.</w:t>
      </w:r>
    </w:p>
    <w:p w:rsidR="004D4092" w:rsidRPr="001E46A0" w:rsidRDefault="004D4092" w:rsidP="004D4092">
      <w:pPr>
        <w:jc w:val="center"/>
        <w:rPr>
          <w:rFonts w:ascii="Times New Roman" w:hAnsi="Times New Roman"/>
          <w:color w:val="000000" w:themeColor="text1"/>
          <w:sz w:val="24"/>
          <w:szCs w:val="24"/>
          <w:lang w:eastAsia="es-EC"/>
        </w:rPr>
      </w:pPr>
    </w:p>
    <w:p w:rsidR="00AA5B11" w:rsidRPr="001E46A0" w:rsidRDefault="00AA5B11" w:rsidP="004D4092">
      <w:pPr>
        <w:jc w:val="center"/>
        <w:rPr>
          <w:rFonts w:ascii="Times New Roman" w:hAnsi="Times New Roman"/>
          <w:color w:val="000000" w:themeColor="text1"/>
          <w:sz w:val="24"/>
          <w:szCs w:val="24"/>
          <w:lang w:eastAsia="es-EC"/>
        </w:rPr>
      </w:pPr>
    </w:p>
    <w:p w:rsidR="004D4092" w:rsidRPr="004D4092" w:rsidRDefault="00C97B7D" w:rsidP="004D40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1 Fig</w:t>
      </w:r>
      <w:r w:rsidR="0060373B">
        <w:rPr>
          <w:rFonts w:ascii="Times New Roman" w:hAnsi="Times New Roman" w:cs="Times New Roman"/>
          <w:sz w:val="24"/>
          <w:szCs w:val="24"/>
          <w:lang w:val="en-GB"/>
        </w:rPr>
        <w:t xml:space="preserve">. Output of </w:t>
      </w:r>
      <w:proofErr w:type="spellStart"/>
      <w:r w:rsidR="0060373B">
        <w:rPr>
          <w:rFonts w:ascii="Times New Roman" w:hAnsi="Times New Roman" w:cs="Times New Roman"/>
          <w:sz w:val="24"/>
          <w:szCs w:val="24"/>
          <w:lang w:val="en-GB"/>
        </w:rPr>
        <w:t>MaxE</w:t>
      </w:r>
      <w:r w:rsidR="004D4092" w:rsidRPr="004D4092">
        <w:rPr>
          <w:rFonts w:ascii="Times New Roman" w:hAnsi="Times New Roman" w:cs="Times New Roman"/>
          <w:sz w:val="24"/>
          <w:szCs w:val="24"/>
          <w:lang w:val="en-GB"/>
        </w:rPr>
        <w:t>nt</w:t>
      </w:r>
      <w:proofErr w:type="spellEnd"/>
      <w:r w:rsidR="004D4092" w:rsidRPr="004D4092">
        <w:rPr>
          <w:rFonts w:ascii="Times New Roman" w:hAnsi="Times New Roman" w:cs="Times New Roman"/>
          <w:sz w:val="24"/>
          <w:szCs w:val="24"/>
          <w:lang w:val="en-GB"/>
        </w:rPr>
        <w:t>: ROC curve.</w:t>
      </w:r>
    </w:p>
    <w:p w:rsidR="004D4092" w:rsidRPr="004D4092" w:rsidRDefault="004D4092" w:rsidP="004D4092">
      <w:pPr>
        <w:rPr>
          <w:lang w:val="en-GB"/>
        </w:rPr>
      </w:pPr>
    </w:p>
    <w:p w:rsidR="004D4092" w:rsidRPr="00C97B7D" w:rsidRDefault="004D4092" w:rsidP="004D4092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23E6E093" wp14:editId="6B421CD3">
            <wp:extent cx="5400040" cy="3470910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elis_silvestris_roc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092" w:rsidRPr="00C97B7D" w:rsidRDefault="004D4092" w:rsidP="004D4092">
      <w:pPr>
        <w:rPr>
          <w:lang w:val="en-US"/>
        </w:rPr>
      </w:pPr>
    </w:p>
    <w:p w:rsidR="004D4092" w:rsidRPr="00C97B7D" w:rsidRDefault="004D4092" w:rsidP="004D4092">
      <w:pPr>
        <w:rPr>
          <w:lang w:val="en-US"/>
        </w:rPr>
      </w:pPr>
    </w:p>
    <w:p w:rsidR="004D4092" w:rsidRDefault="004D4092">
      <w:pPr>
        <w:rPr>
          <w:lang w:val="en-GB"/>
        </w:rPr>
      </w:pPr>
      <w:bookmarkStart w:id="0" w:name="_GoBack"/>
      <w:bookmarkEnd w:id="0"/>
    </w:p>
    <w:sectPr w:rsidR="004D40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C30"/>
    <w:rsid w:val="000928AE"/>
    <w:rsid w:val="0012259B"/>
    <w:rsid w:val="00150C30"/>
    <w:rsid w:val="00165BEE"/>
    <w:rsid w:val="001B6F07"/>
    <w:rsid w:val="001E46A0"/>
    <w:rsid w:val="001F71CC"/>
    <w:rsid w:val="00471725"/>
    <w:rsid w:val="00482E48"/>
    <w:rsid w:val="004C4619"/>
    <w:rsid w:val="004D4092"/>
    <w:rsid w:val="00570099"/>
    <w:rsid w:val="0060373B"/>
    <w:rsid w:val="0066554B"/>
    <w:rsid w:val="007277CD"/>
    <w:rsid w:val="00763C5F"/>
    <w:rsid w:val="00765972"/>
    <w:rsid w:val="00772DA2"/>
    <w:rsid w:val="00776338"/>
    <w:rsid w:val="00A370C7"/>
    <w:rsid w:val="00AA5B11"/>
    <w:rsid w:val="00BB15DC"/>
    <w:rsid w:val="00C1551D"/>
    <w:rsid w:val="00C97B7D"/>
    <w:rsid w:val="00DC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846D74-6E60-40EE-894C-D3A589E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5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51D"/>
    <w:rPr>
      <w:rFonts w:ascii="Segoe UI" w:hAnsi="Segoe UI" w:cs="Segoe UI"/>
      <w:sz w:val="18"/>
      <w:szCs w:val="18"/>
    </w:rPr>
  </w:style>
  <w:style w:type="paragraph" w:customStyle="1" w:styleId="yiv1912264019msonormal">
    <w:name w:val="yiv1912264019msonormal"/>
    <w:basedOn w:val="Normal"/>
    <w:rsid w:val="00AA5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styleId="Textoindependiente">
    <w:name w:val="Body Text"/>
    <w:basedOn w:val="Normal"/>
    <w:link w:val="TextoindependienteCar"/>
    <w:uiPriority w:val="99"/>
    <w:unhideWhenUsed/>
    <w:rsid w:val="00AA5B11"/>
    <w:pPr>
      <w:spacing w:after="120"/>
    </w:pPr>
    <w:rPr>
      <w:rFonts w:ascii="Calibri" w:eastAsia="Times New Roman" w:hAnsi="Calibri" w:cs="Times New Roman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5B11"/>
    <w:rPr>
      <w:rFonts w:ascii="Calibri" w:eastAsia="Times New Roman" w:hAnsi="Calibri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8ECF3-0147-4A9B-BFB5-A91D2555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Barea</dc:creator>
  <cp:keywords/>
  <dc:description/>
  <cp:lastModifiedBy>Jose Maria Gil</cp:lastModifiedBy>
  <cp:revision>3</cp:revision>
  <dcterms:created xsi:type="dcterms:W3CDTF">2020-01-08T07:33:00Z</dcterms:created>
  <dcterms:modified xsi:type="dcterms:W3CDTF">2020-01-08T07:37:00Z</dcterms:modified>
</cp:coreProperties>
</file>